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E8D78" w14:textId="448C0DD9" w:rsidR="00442108" w:rsidRPr="00355D7D" w:rsidRDefault="00442108" w:rsidP="00442108">
      <w:pPr>
        <w:spacing w:before="120" w:after="120" w:line="480" w:lineRule="auto"/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 w:rsidRPr="00355D7D">
        <w:rPr>
          <w:rFonts w:ascii="Arial" w:hAnsi="Arial" w:cs="Arial"/>
          <w:b/>
          <w:lang w:val="en-GB"/>
        </w:rPr>
        <w:t xml:space="preserve">Table </w:t>
      </w:r>
      <w:r w:rsidR="003A75D4">
        <w:rPr>
          <w:rFonts w:ascii="Arial" w:hAnsi="Arial" w:cs="Arial"/>
          <w:b/>
          <w:lang w:val="en-GB"/>
        </w:rPr>
        <w:t>S</w:t>
      </w:r>
      <w:r w:rsidRPr="00355D7D">
        <w:rPr>
          <w:rFonts w:ascii="Arial" w:hAnsi="Arial" w:cs="Arial"/>
          <w:b/>
          <w:lang w:val="en-GB"/>
        </w:rPr>
        <w:t>1</w:t>
      </w:r>
    </w:p>
    <w:tbl>
      <w:tblPr>
        <w:tblW w:w="3002" w:type="pct"/>
        <w:tblInd w:w="108" w:type="dxa"/>
        <w:tblLook w:val="01E0" w:firstRow="1" w:lastRow="1" w:firstColumn="1" w:lastColumn="1" w:noHBand="0" w:noVBand="0"/>
      </w:tblPr>
      <w:tblGrid>
        <w:gridCol w:w="1850"/>
        <w:gridCol w:w="1849"/>
        <w:gridCol w:w="1846"/>
      </w:tblGrid>
      <w:tr w:rsidR="00442108" w:rsidRPr="00355D7D" w14:paraId="45391CFC" w14:textId="77777777" w:rsidTr="00EB7191">
        <w:tc>
          <w:tcPr>
            <w:tcW w:w="1668" w:type="pct"/>
            <w:tcBorders>
              <w:top w:val="single" w:sz="4" w:space="0" w:color="auto"/>
            </w:tcBorders>
            <w:vAlign w:val="center"/>
          </w:tcPr>
          <w:p w14:paraId="1AE60EE3" w14:textId="77777777" w:rsidR="00442108" w:rsidRPr="00355D7D" w:rsidRDefault="00442108" w:rsidP="00737A97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06D5C939" w14:textId="77777777" w:rsidR="00442108" w:rsidRPr="00355D7D" w:rsidRDefault="00442108" w:rsidP="00737A97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b/>
                <w:sz w:val="20"/>
                <w:szCs w:val="20"/>
                <w:lang w:val="en-GB"/>
              </w:rPr>
              <w:t>NASH vs. Controls</w:t>
            </w:r>
          </w:p>
        </w:tc>
        <w:tc>
          <w:tcPr>
            <w:tcW w:w="1665" w:type="pct"/>
            <w:tcBorders>
              <w:top w:val="single" w:sz="4" w:space="0" w:color="auto"/>
            </w:tcBorders>
            <w:vAlign w:val="center"/>
          </w:tcPr>
          <w:p w14:paraId="5295505F" w14:textId="77777777" w:rsidR="00442108" w:rsidRPr="00355D7D" w:rsidRDefault="00442108" w:rsidP="00737A97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b/>
                <w:sz w:val="20"/>
                <w:szCs w:val="20"/>
                <w:lang w:val="en-GB"/>
              </w:rPr>
              <w:t>NAFLD vs. Controls</w:t>
            </w:r>
          </w:p>
        </w:tc>
      </w:tr>
      <w:tr w:rsidR="00442108" w:rsidRPr="00355D7D" w14:paraId="4E21AB0D" w14:textId="77777777" w:rsidTr="00EB7191"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14:paraId="3B19CC89" w14:textId="77777777" w:rsidR="00442108" w:rsidRPr="00355D7D" w:rsidRDefault="00442108" w:rsidP="00737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67C86734" w14:textId="77777777" w:rsidR="00442108" w:rsidRPr="00355D7D" w:rsidRDefault="00442108" w:rsidP="00737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0E2C2204" w14:textId="77777777" w:rsidR="00442108" w:rsidRPr="00355D7D" w:rsidRDefault="00442108" w:rsidP="00737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42108" w:rsidRPr="00355D7D" w14:paraId="05459E4D" w14:textId="77777777" w:rsidTr="00EB7191">
        <w:tc>
          <w:tcPr>
            <w:tcW w:w="1668" w:type="pct"/>
          </w:tcPr>
          <w:p w14:paraId="7CABE304" w14:textId="77777777" w:rsidR="00442108" w:rsidRPr="00355D7D" w:rsidRDefault="00442108" w:rsidP="00737A9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1667" w:type="pct"/>
          </w:tcPr>
          <w:p w14:paraId="693113BA" w14:textId="07D45018" w:rsidR="00442108" w:rsidRPr="00355D7D" w:rsidRDefault="00417F8C" w:rsidP="00737A97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 w:rsidR="00442108"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665" w:type="pct"/>
          </w:tcPr>
          <w:p w14:paraId="1ACEA967" w14:textId="77116914" w:rsidR="00442108" w:rsidRPr="00355D7D" w:rsidRDefault="00417F8C" w:rsidP="00737A97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p=</w:t>
            </w:r>
            <w:r w:rsidR="00442108"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0.000</w:t>
            </w:r>
            <w:r w:rsidR="00AF016C"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4</w:t>
            </w:r>
          </w:p>
        </w:tc>
      </w:tr>
      <w:tr w:rsidR="00442108" w:rsidRPr="00355D7D" w14:paraId="0CC0EF10" w14:textId="77777777" w:rsidTr="00EB7191">
        <w:tc>
          <w:tcPr>
            <w:tcW w:w="1668" w:type="pct"/>
            <w:tcBorders>
              <w:bottom w:val="single" w:sz="4" w:space="0" w:color="auto"/>
            </w:tcBorders>
          </w:tcPr>
          <w:p w14:paraId="5AD6A732" w14:textId="77777777" w:rsidR="00442108" w:rsidRPr="00355D7D" w:rsidRDefault="00442108" w:rsidP="00737A9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sz w:val="20"/>
                <w:szCs w:val="20"/>
                <w:lang w:val="en-GB"/>
              </w:rPr>
              <w:t>BMI (kg/m2)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77D8FDFB" w14:textId="7018F0A1" w:rsidR="00442108" w:rsidRPr="00355D7D" w:rsidRDefault="00417F8C" w:rsidP="00737A97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 w:rsidR="00442108"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665" w:type="pct"/>
            <w:tcBorders>
              <w:bottom w:val="single" w:sz="4" w:space="0" w:color="auto"/>
            </w:tcBorders>
          </w:tcPr>
          <w:p w14:paraId="5A9477B3" w14:textId="55DC682C" w:rsidR="00442108" w:rsidRPr="00355D7D" w:rsidRDefault="00417F8C" w:rsidP="00737A97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p&lt;0.0001</w:t>
            </w:r>
            <w:r w:rsidR="00442108"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</w:p>
        </w:tc>
      </w:tr>
      <w:tr w:rsidR="00442108" w:rsidRPr="00355D7D" w14:paraId="5E2CB05D" w14:textId="77777777" w:rsidTr="00EB7191"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14:paraId="609FF4E7" w14:textId="77777777" w:rsidR="00442108" w:rsidRPr="00355D7D" w:rsidRDefault="00442108" w:rsidP="00737A9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738335AE" w14:textId="77777777" w:rsidR="00442108" w:rsidRPr="00355D7D" w:rsidRDefault="00442108" w:rsidP="00737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0BAF4668" w14:textId="77777777" w:rsidR="00442108" w:rsidRPr="00355D7D" w:rsidRDefault="00442108" w:rsidP="00737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42108" w:rsidRPr="00355D7D" w14:paraId="5806F381" w14:textId="77777777" w:rsidTr="00EB7191">
        <w:tc>
          <w:tcPr>
            <w:tcW w:w="1668" w:type="pct"/>
            <w:tcBorders>
              <w:top w:val="single" w:sz="4" w:space="0" w:color="auto"/>
            </w:tcBorders>
          </w:tcPr>
          <w:p w14:paraId="7376BC8B" w14:textId="77777777" w:rsidR="00442108" w:rsidRPr="00355D7D" w:rsidRDefault="00442108" w:rsidP="00737A9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sz w:val="20"/>
                <w:szCs w:val="20"/>
                <w:lang w:val="en-GB"/>
              </w:rPr>
              <w:t>Fasting glucose (mmol/l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2D2C1BC1" w14:textId="72C54AD2" w:rsidR="00442108" w:rsidRPr="00355D7D" w:rsidRDefault="00104F57" w:rsidP="00737A97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p=0.0133</w:t>
            </w:r>
          </w:p>
        </w:tc>
        <w:tc>
          <w:tcPr>
            <w:tcW w:w="1665" w:type="pct"/>
            <w:tcBorders>
              <w:top w:val="single" w:sz="4" w:space="0" w:color="auto"/>
            </w:tcBorders>
          </w:tcPr>
          <w:p w14:paraId="10318D50" w14:textId="77016ED1" w:rsidR="00442108" w:rsidRPr="00355D7D" w:rsidRDefault="00104F57" w:rsidP="00737A97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p=0.0755</w:t>
            </w:r>
          </w:p>
        </w:tc>
      </w:tr>
      <w:tr w:rsidR="00442108" w:rsidRPr="00355D7D" w14:paraId="1DBF6271" w14:textId="77777777" w:rsidTr="00FF1A42">
        <w:tc>
          <w:tcPr>
            <w:tcW w:w="1668" w:type="pct"/>
          </w:tcPr>
          <w:p w14:paraId="1DB8739B" w14:textId="77777777" w:rsidR="00442108" w:rsidRPr="00355D7D" w:rsidRDefault="00442108" w:rsidP="00737A9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sz w:val="20"/>
                <w:szCs w:val="20"/>
                <w:lang w:val="en-GB"/>
              </w:rPr>
              <w:t>Fasting insulin (mU/l)</w:t>
            </w:r>
          </w:p>
        </w:tc>
        <w:tc>
          <w:tcPr>
            <w:tcW w:w="1667" w:type="pct"/>
          </w:tcPr>
          <w:p w14:paraId="4837CFAF" w14:textId="0654EF74" w:rsidR="00442108" w:rsidRPr="00355D7D" w:rsidRDefault="005E72D4" w:rsidP="00737A97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 w:rsidR="00442108"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665" w:type="pct"/>
          </w:tcPr>
          <w:p w14:paraId="20274644" w14:textId="0372ED6A" w:rsidR="00442108" w:rsidRPr="00355D7D" w:rsidRDefault="005E72D4" w:rsidP="00737A97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 w:rsidR="00442108"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&lt;0.0001</w:t>
            </w:r>
          </w:p>
        </w:tc>
      </w:tr>
      <w:tr w:rsidR="00FF1A42" w:rsidRPr="00355D7D" w14:paraId="769D724A" w14:textId="77777777" w:rsidTr="00FF1A42">
        <w:tc>
          <w:tcPr>
            <w:tcW w:w="1668" w:type="pct"/>
          </w:tcPr>
          <w:p w14:paraId="05A6F64C" w14:textId="77777777" w:rsidR="00FF1A42" w:rsidRPr="00355D7D" w:rsidRDefault="00FF1A42" w:rsidP="00CF347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sz w:val="20"/>
                <w:szCs w:val="20"/>
                <w:lang w:val="en-GB"/>
              </w:rPr>
              <w:t>HOMA2-IR</w:t>
            </w:r>
          </w:p>
        </w:tc>
        <w:tc>
          <w:tcPr>
            <w:tcW w:w="1667" w:type="pct"/>
          </w:tcPr>
          <w:p w14:paraId="71436546" w14:textId="77777777" w:rsidR="00FF1A42" w:rsidRPr="00355D7D" w:rsidRDefault="00FF1A42" w:rsidP="00CF347E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p&lt;0.0001</w:t>
            </w:r>
          </w:p>
        </w:tc>
        <w:tc>
          <w:tcPr>
            <w:tcW w:w="1665" w:type="pct"/>
          </w:tcPr>
          <w:p w14:paraId="419119F4" w14:textId="77777777" w:rsidR="00FF1A42" w:rsidRPr="00355D7D" w:rsidRDefault="00FF1A42" w:rsidP="00CF347E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p&lt;0.0001</w:t>
            </w:r>
          </w:p>
        </w:tc>
      </w:tr>
      <w:tr w:rsidR="00FF1A42" w:rsidRPr="00355D7D" w14:paraId="5006DDC9" w14:textId="77777777" w:rsidTr="00FF1A42">
        <w:tc>
          <w:tcPr>
            <w:tcW w:w="1668" w:type="pct"/>
          </w:tcPr>
          <w:p w14:paraId="0FFEE3E8" w14:textId="56D2E3C3" w:rsidR="00FF1A42" w:rsidRPr="00355D7D" w:rsidRDefault="00FF1A42" w:rsidP="00737A9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sz w:val="20"/>
                <w:szCs w:val="20"/>
                <w:lang w:val="en-GB"/>
              </w:rPr>
              <w:t>Fasting glucagon (pg/ml)</w:t>
            </w:r>
          </w:p>
        </w:tc>
        <w:tc>
          <w:tcPr>
            <w:tcW w:w="1667" w:type="pct"/>
          </w:tcPr>
          <w:p w14:paraId="4079EB9C" w14:textId="737897C3" w:rsidR="00FF1A42" w:rsidRPr="00355D7D" w:rsidRDefault="00FF1A42" w:rsidP="00737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665" w:type="pct"/>
          </w:tcPr>
          <w:p w14:paraId="20509F95" w14:textId="74631191" w:rsidR="00FF1A42" w:rsidRPr="00355D7D" w:rsidRDefault="00FF1A42" w:rsidP="00737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FF1A42" w:rsidRPr="00355D7D" w14:paraId="0B0A30DD" w14:textId="77777777" w:rsidTr="00EB7191"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14:paraId="1B1F184E" w14:textId="77777777" w:rsidR="00FF1A42" w:rsidRPr="00355D7D" w:rsidRDefault="00FF1A42" w:rsidP="00737A9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12F41C0A" w14:textId="77777777" w:rsidR="00FF1A42" w:rsidRPr="00355D7D" w:rsidRDefault="00FF1A42" w:rsidP="00737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39E46BD9" w14:textId="77777777" w:rsidR="00FF1A42" w:rsidRPr="00355D7D" w:rsidRDefault="00FF1A42" w:rsidP="00737A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F1A42" w:rsidRPr="00355D7D" w14:paraId="00910007" w14:textId="77777777" w:rsidTr="00EB7191">
        <w:tc>
          <w:tcPr>
            <w:tcW w:w="1668" w:type="pct"/>
            <w:tcBorders>
              <w:top w:val="single" w:sz="4" w:space="0" w:color="auto"/>
            </w:tcBorders>
          </w:tcPr>
          <w:p w14:paraId="21013746" w14:textId="77777777" w:rsidR="00FF1A42" w:rsidRPr="00355D7D" w:rsidRDefault="00FF1A42" w:rsidP="00737A9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sz w:val="20"/>
                <w:szCs w:val="20"/>
                <w:lang w:val="en-GB"/>
              </w:rPr>
              <w:t>ASAT (U/l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46B2399E" w14:textId="1D9AC969" w:rsidR="00FF1A42" w:rsidRPr="00355D7D" w:rsidRDefault="00FF1A42" w:rsidP="00737A97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p&lt;0.0001</w:t>
            </w:r>
          </w:p>
        </w:tc>
        <w:tc>
          <w:tcPr>
            <w:tcW w:w="1665" w:type="pct"/>
            <w:tcBorders>
              <w:top w:val="single" w:sz="4" w:space="0" w:color="auto"/>
            </w:tcBorders>
          </w:tcPr>
          <w:p w14:paraId="3E593D49" w14:textId="77777777" w:rsidR="00FF1A42" w:rsidRPr="00355D7D" w:rsidRDefault="00FF1A42" w:rsidP="00737A97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ns </w:t>
            </w:r>
          </w:p>
        </w:tc>
      </w:tr>
      <w:tr w:rsidR="00FF1A42" w:rsidRPr="00355D7D" w14:paraId="03FAFA89" w14:textId="77777777" w:rsidTr="00EB7191">
        <w:tc>
          <w:tcPr>
            <w:tcW w:w="1668" w:type="pct"/>
          </w:tcPr>
          <w:p w14:paraId="55BAAC3D" w14:textId="77777777" w:rsidR="00FF1A42" w:rsidRPr="00355D7D" w:rsidRDefault="00FF1A42" w:rsidP="00737A9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sz w:val="20"/>
                <w:szCs w:val="20"/>
                <w:lang w:val="en-GB"/>
              </w:rPr>
              <w:t>ALAT (U/l)</w:t>
            </w:r>
          </w:p>
        </w:tc>
        <w:tc>
          <w:tcPr>
            <w:tcW w:w="1667" w:type="pct"/>
          </w:tcPr>
          <w:p w14:paraId="756E73A1" w14:textId="562D80FB" w:rsidR="00FF1A42" w:rsidRPr="00355D7D" w:rsidRDefault="00FF1A42" w:rsidP="00737A97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p&lt;0.0001</w:t>
            </w:r>
          </w:p>
        </w:tc>
        <w:tc>
          <w:tcPr>
            <w:tcW w:w="1665" w:type="pct"/>
          </w:tcPr>
          <w:p w14:paraId="2956DA21" w14:textId="3FA1C0AC" w:rsidR="00FF1A42" w:rsidRPr="00355D7D" w:rsidRDefault="00FF1A42" w:rsidP="00737A97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p&lt;0.0001</w:t>
            </w:r>
          </w:p>
        </w:tc>
      </w:tr>
      <w:tr w:rsidR="00FF1A42" w:rsidRPr="00355D7D" w14:paraId="3D38D08A" w14:textId="77777777" w:rsidTr="00EB7191">
        <w:tc>
          <w:tcPr>
            <w:tcW w:w="1668" w:type="pct"/>
            <w:tcBorders>
              <w:bottom w:val="single" w:sz="4" w:space="0" w:color="auto"/>
            </w:tcBorders>
          </w:tcPr>
          <w:p w14:paraId="4E6A0561" w14:textId="77777777" w:rsidR="00FF1A42" w:rsidRPr="00355D7D" w:rsidRDefault="00FF1A42" w:rsidP="00737A9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sz w:val="20"/>
                <w:szCs w:val="20"/>
                <w:lang w:val="en-GB"/>
              </w:rPr>
              <w:t>GGT (U/l)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545D2923" w14:textId="2ABA1419" w:rsidR="00FF1A42" w:rsidRPr="00355D7D" w:rsidRDefault="00FF1A42" w:rsidP="00737A97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p&lt;0.0001</w:t>
            </w:r>
          </w:p>
        </w:tc>
        <w:tc>
          <w:tcPr>
            <w:tcW w:w="1665" w:type="pct"/>
            <w:tcBorders>
              <w:bottom w:val="single" w:sz="4" w:space="0" w:color="auto"/>
            </w:tcBorders>
          </w:tcPr>
          <w:p w14:paraId="150007D2" w14:textId="3B696C2A" w:rsidR="00FF1A42" w:rsidRPr="00355D7D" w:rsidRDefault="00FF1A42" w:rsidP="00737A97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55D7D">
              <w:rPr>
                <w:rFonts w:ascii="Arial" w:hAnsi="Arial" w:cs="Arial"/>
                <w:i/>
                <w:sz w:val="20"/>
                <w:szCs w:val="20"/>
                <w:lang w:val="en-GB"/>
              </w:rPr>
              <w:t>p&lt;0.0001</w:t>
            </w:r>
          </w:p>
        </w:tc>
      </w:tr>
    </w:tbl>
    <w:p w14:paraId="47A52263" w14:textId="77777777" w:rsidR="00442108" w:rsidRPr="00355D7D" w:rsidRDefault="00442108" w:rsidP="00442108">
      <w:pPr>
        <w:spacing w:before="120" w:after="120" w:line="480" w:lineRule="auto"/>
        <w:jc w:val="both"/>
        <w:rPr>
          <w:rFonts w:ascii="Arial" w:hAnsi="Arial" w:cs="Arial"/>
          <w:b/>
          <w:lang w:val="en-GB"/>
        </w:rPr>
      </w:pPr>
    </w:p>
    <w:p w14:paraId="25250B28" w14:textId="7D6D539B" w:rsidR="00EB7191" w:rsidRPr="00355D7D" w:rsidRDefault="00EB7191" w:rsidP="00EB7191">
      <w:pPr>
        <w:spacing w:before="120" w:after="120" w:line="480" w:lineRule="auto"/>
        <w:rPr>
          <w:color w:val="000000"/>
          <w:lang w:val="en-GB" w:eastAsia="de-DE"/>
        </w:rPr>
      </w:pPr>
      <w:r w:rsidRPr="00355D7D">
        <w:rPr>
          <w:b/>
          <w:lang w:val="en-GB"/>
        </w:rPr>
        <w:t xml:space="preserve">Table </w:t>
      </w:r>
      <w:r w:rsidR="003A75D4">
        <w:rPr>
          <w:b/>
          <w:lang w:val="en-GB"/>
        </w:rPr>
        <w:t>S</w:t>
      </w:r>
      <w:r w:rsidRPr="00355D7D">
        <w:rPr>
          <w:b/>
          <w:lang w:val="en-GB"/>
        </w:rPr>
        <w:t xml:space="preserve">1. Differences in baseline characteristics of NAFLD and NASH vs. controls. </w:t>
      </w:r>
      <w:r w:rsidRPr="00355D7D">
        <w:rPr>
          <w:color w:val="000000"/>
          <w:lang w:val="en-GB" w:eastAsia="de-DE"/>
        </w:rPr>
        <w:t>NAFLD n=16 (30.8%), NASH n=36 (69.2%); n=50 controls.</w:t>
      </w:r>
      <w:r w:rsidRPr="00355D7D">
        <w:rPr>
          <w:lang w:val="en-GB"/>
        </w:rPr>
        <w:t xml:space="preserve"> </w:t>
      </w:r>
      <w:r w:rsidRPr="00355D7D">
        <w:rPr>
          <w:color w:val="000000"/>
          <w:lang w:val="en-GB" w:eastAsia="de-DE"/>
        </w:rPr>
        <w:t>Data are expressed as p-values (Mann-Whitney U test). P≤0.05, statistically significant difference; ns, not significant.</w:t>
      </w:r>
    </w:p>
    <w:p w14:paraId="1929B32F" w14:textId="77777777" w:rsidR="00586C8A" w:rsidRPr="00355D7D" w:rsidRDefault="00AD5D77">
      <w:pPr>
        <w:rPr>
          <w:lang w:val="en-GB"/>
        </w:rPr>
      </w:pPr>
    </w:p>
    <w:sectPr w:rsidR="00586C8A" w:rsidRPr="00355D7D" w:rsidSect="00586C8A">
      <w:pgSz w:w="11899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108"/>
    <w:rsid w:val="00104F57"/>
    <w:rsid w:val="00212CA9"/>
    <w:rsid w:val="0033722D"/>
    <w:rsid w:val="00343E39"/>
    <w:rsid w:val="00355D7D"/>
    <w:rsid w:val="003A75D4"/>
    <w:rsid w:val="00417F8C"/>
    <w:rsid w:val="00442108"/>
    <w:rsid w:val="005E72D4"/>
    <w:rsid w:val="00742DFA"/>
    <w:rsid w:val="00750959"/>
    <w:rsid w:val="00AD5D77"/>
    <w:rsid w:val="00AF016C"/>
    <w:rsid w:val="00EB7191"/>
    <w:rsid w:val="00F53602"/>
    <w:rsid w:val="00FF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7B700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108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108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Macintosh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ernsmeier</dc:creator>
  <cp:keywords/>
  <dc:description/>
  <cp:lastModifiedBy>Christine Bernsmeier</cp:lastModifiedBy>
  <cp:revision>3</cp:revision>
  <dcterms:created xsi:type="dcterms:W3CDTF">2014-01-03T11:14:00Z</dcterms:created>
  <dcterms:modified xsi:type="dcterms:W3CDTF">2014-01-03T11:21:00Z</dcterms:modified>
</cp:coreProperties>
</file>